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MC Infectious Diseases, 2016 Åsa Askim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dditional file 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igure 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73420" cy="290830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MC Infectious Diseases, 2016 Åsa Askim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dditional file 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igure</w:t>
      </w:r>
      <w:r>
        <w:rPr>
          <w:rFonts w:cs="Times New Roman" w:ascii="Times New Roman" w:hAnsi="Times New Roman"/>
        </w:rPr>
        <w:t xml:space="preserve"> 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73420" cy="321881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321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MC Infectious Diseases, 2016 Åsa Askim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dditional file 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igure 3</w:t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773420" cy="331025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331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8T15:06:00Z</dcterms:created>
  <dc:creator>Åsa Susanne Askim</dc:creator>
  <dc:description/>
  <cp:keywords/>
  <dc:language>en-US</dc:language>
  <cp:lastModifiedBy>Åsa Susanne Askim</cp:lastModifiedBy>
  <dcterms:modified xsi:type="dcterms:W3CDTF">2016-05-18T15:06:00Z</dcterms:modified>
  <cp:revision>2</cp:revision>
  <dc:subject/>
  <dc:title/>
</cp:coreProperties>
</file>